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9A3" w:rsidRPr="00006EE5" w:rsidRDefault="00006EE5" w:rsidP="00006EE5">
      <w:pPr>
        <w:jc w:val="center"/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 xml:space="preserve">Table </w:t>
      </w:r>
      <w:proofErr w:type="spellStart"/>
      <w:r w:rsidR="002B3A6F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S</w:t>
      </w:r>
      <w:r w:rsidR="003C2959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7</w:t>
      </w:r>
      <w:proofErr w:type="spellEnd"/>
    </w:p>
    <w:p w:rsidR="000219A3" w:rsidRDefault="000219A3" w:rsidP="000219A3">
      <w:pPr>
        <w:jc w:val="center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 w:rsidRPr="00087C29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>Secretion/Uptake/Transport</w:t>
      </w: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 xml:space="preserve"> Group</w:t>
      </w:r>
    </w:p>
    <w:p w:rsidR="000219A3" w:rsidRPr="00006EE5" w:rsidRDefault="000219A3" w:rsidP="000219A3">
      <w:pPr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0219A3" w:rsidRPr="00087C29" w:rsidRDefault="000219A3" w:rsidP="000219A3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4</w:t>
      </w:r>
      <w:r w:rsidR="000B38F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7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up with rapamycin/starvation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4523"/>
        <w:gridCol w:w="3127"/>
        <w:gridCol w:w="1410"/>
      </w:tblGrid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GO </w:t>
            </w: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erm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Number of Genes/Cou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0E-1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Vesicle mediated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ocyt</w:t>
            </w:r>
            <w:proofErr w:type="spellEnd"/>
            <w:proofErr w:type="gram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/</w:t>
            </w:r>
            <w:proofErr w:type="spellStart"/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p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E-0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nsmembrane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0E-05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rganic substance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0E-0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E-0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on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0E-0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E-18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mbran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 organ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0E-02</w:t>
            </w:r>
          </w:p>
        </w:tc>
      </w:tr>
    </w:tbl>
    <w:p w:rsidR="000219A3" w:rsidRDefault="000219A3" w:rsidP="000219A3"/>
    <w:p w:rsidR="000219A3" w:rsidRPr="00087C29" w:rsidRDefault="000219A3" w:rsidP="000219A3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85 genes - down with rapamycin/starvation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4523"/>
        <w:gridCol w:w="3127"/>
        <w:gridCol w:w="1410"/>
      </w:tblGrid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Numb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of Genes/Cou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0E-06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Vesicle Mediated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ocyt</w:t>
            </w:r>
            <w:proofErr w:type="spellEnd"/>
            <w:proofErr w:type="gram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/</w:t>
            </w:r>
            <w:proofErr w:type="spellStart"/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p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0E-0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nsmembrane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0E-05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rganic </w:t>
            </w:r>
            <w:r w:rsidR="00914B8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bstance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E-03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0E-0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on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0E-0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cleocytoplasmi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0E-03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0E-15</w:t>
            </w:r>
          </w:p>
        </w:tc>
      </w:tr>
    </w:tbl>
    <w:p w:rsidR="000219A3" w:rsidRDefault="000219A3" w:rsidP="000219A3"/>
    <w:p w:rsidR="000219A3" w:rsidRPr="00087C29" w:rsidRDefault="000219A3" w:rsidP="000219A3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2</w:t>
      </w:r>
      <w:r w:rsidR="000B38F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14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up with starvation only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4523"/>
        <w:gridCol w:w="3127"/>
        <w:gridCol w:w="1410"/>
      </w:tblGrid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GO </w:t>
            </w: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erm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Numbe</w:t>
            </w:r>
            <w:r w:rsidRPr="00AC764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of Genes/Cou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0E-23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esicl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ted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ocyt</w:t>
            </w:r>
            <w:proofErr w:type="spellEnd"/>
            <w:proofErr w:type="gram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/</w:t>
            </w:r>
            <w:proofErr w:type="spellStart"/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p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0E-09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nsmembran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0E-11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rganic </w:t>
            </w:r>
            <w:r w:rsidR="00914B8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bsta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60E-06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E-0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0E-0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ipi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0E-0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cre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0E-05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E-23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mbrane organ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0" w:type="dxa"/>
            <w:vAlign w:val="bottom"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E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</w:tr>
    </w:tbl>
    <w:p w:rsidR="000219A3" w:rsidRDefault="000219A3" w:rsidP="000219A3"/>
    <w:p w:rsidR="000219A3" w:rsidRPr="00087C29" w:rsidRDefault="000219A3" w:rsidP="000219A3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2</w:t>
      </w:r>
      <w:r w:rsidR="000B38FC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7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9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own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with starvation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only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4523"/>
        <w:gridCol w:w="3127"/>
        <w:gridCol w:w="1410"/>
      </w:tblGrid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9A3" w:rsidRPr="009A7640" w:rsidRDefault="000219A3" w:rsidP="001E4C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GO </w:t>
            </w: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erm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Numbe</w:t>
            </w:r>
            <w:r w:rsidRPr="00AC764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of Genes/Cou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A7640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0E-6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Vesicle M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iat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ocyt</w:t>
            </w:r>
            <w:proofErr w:type="spellEnd"/>
            <w:proofErr w:type="gram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/</w:t>
            </w:r>
            <w:proofErr w:type="spellStart"/>
            <w:proofErr w:type="gram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rop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0E-77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rganic substance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0E-03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0E-03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ucleocytoplasmic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0E-02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cre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0E-04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l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0E-59</w:t>
            </w:r>
          </w:p>
        </w:tc>
      </w:tr>
      <w:tr w:rsidR="000219A3" w:rsidRPr="009A7640" w:rsidTr="00F1791E">
        <w:trPr>
          <w:trHeight w:val="31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1E4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mbran</w:t>
            </w: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 organiza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9A3" w:rsidRPr="009A7640" w:rsidRDefault="000219A3" w:rsidP="00A43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A764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0E-04</w:t>
            </w:r>
          </w:p>
        </w:tc>
      </w:tr>
    </w:tbl>
    <w:p w:rsidR="005F5D2B" w:rsidRDefault="005F5D2B" w:rsidP="00A27D54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sectPr w:rsidR="005F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FC8" w:rsidRDefault="00613FC8" w:rsidP="009A7640">
      <w:pPr>
        <w:spacing w:after="0" w:line="240" w:lineRule="auto"/>
      </w:pPr>
      <w:r>
        <w:separator/>
      </w:r>
    </w:p>
  </w:endnote>
  <w:endnote w:type="continuationSeparator" w:id="0">
    <w:p w:rsidR="00613FC8" w:rsidRDefault="00613FC8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FC8" w:rsidRDefault="00613FC8" w:rsidP="009A7640">
      <w:pPr>
        <w:spacing w:after="0" w:line="240" w:lineRule="auto"/>
      </w:pPr>
      <w:r>
        <w:separator/>
      </w:r>
    </w:p>
  </w:footnote>
  <w:footnote w:type="continuationSeparator" w:id="0">
    <w:p w:rsidR="00613FC8" w:rsidRDefault="00613FC8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640"/>
    <w:rsid w:val="00006EE5"/>
    <w:rsid w:val="000219A3"/>
    <w:rsid w:val="00083E49"/>
    <w:rsid w:val="00085BE4"/>
    <w:rsid w:val="00087C29"/>
    <w:rsid w:val="000B38FC"/>
    <w:rsid w:val="0014623B"/>
    <w:rsid w:val="00167BBC"/>
    <w:rsid w:val="001E4C9E"/>
    <w:rsid w:val="00257173"/>
    <w:rsid w:val="002B3A6F"/>
    <w:rsid w:val="00362AF3"/>
    <w:rsid w:val="003708B6"/>
    <w:rsid w:val="003B1215"/>
    <w:rsid w:val="003C2959"/>
    <w:rsid w:val="003D0D24"/>
    <w:rsid w:val="00442178"/>
    <w:rsid w:val="00482C7B"/>
    <w:rsid w:val="00491301"/>
    <w:rsid w:val="005253B7"/>
    <w:rsid w:val="00580FDA"/>
    <w:rsid w:val="00593BA0"/>
    <w:rsid w:val="005A5A69"/>
    <w:rsid w:val="005C4201"/>
    <w:rsid w:val="005F5D2B"/>
    <w:rsid w:val="00613FC8"/>
    <w:rsid w:val="0064127A"/>
    <w:rsid w:val="006610EC"/>
    <w:rsid w:val="006B45F2"/>
    <w:rsid w:val="007844B5"/>
    <w:rsid w:val="0082205E"/>
    <w:rsid w:val="0084633A"/>
    <w:rsid w:val="008A7FD4"/>
    <w:rsid w:val="008E3ED6"/>
    <w:rsid w:val="00914B8C"/>
    <w:rsid w:val="009A7640"/>
    <w:rsid w:val="00A27D54"/>
    <w:rsid w:val="00A43630"/>
    <w:rsid w:val="00AA2154"/>
    <w:rsid w:val="00AA24D7"/>
    <w:rsid w:val="00AC7644"/>
    <w:rsid w:val="00B579C1"/>
    <w:rsid w:val="00BE5A0E"/>
    <w:rsid w:val="00BF71C2"/>
    <w:rsid w:val="00C70FB5"/>
    <w:rsid w:val="00CB0F17"/>
    <w:rsid w:val="00CF16D7"/>
    <w:rsid w:val="00D10F0B"/>
    <w:rsid w:val="00E42FF6"/>
    <w:rsid w:val="00E540CB"/>
    <w:rsid w:val="00E74263"/>
    <w:rsid w:val="00E856B5"/>
    <w:rsid w:val="00E96D87"/>
    <w:rsid w:val="00EF0142"/>
    <w:rsid w:val="00F1791E"/>
    <w:rsid w:val="00F42343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279</Characters>
  <Application>Microsoft Office Word</Application>
  <DocSecurity>0</DocSecurity>
  <Lines>142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3</cp:revision>
  <cp:lastPrinted>2018-11-14T21:00:00Z</cp:lastPrinted>
  <dcterms:created xsi:type="dcterms:W3CDTF">2019-05-16T15:13:00Z</dcterms:created>
  <dcterms:modified xsi:type="dcterms:W3CDTF">2019-06-08T22:08:00Z</dcterms:modified>
</cp:coreProperties>
</file>